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4FE0" w:rsidRDefault="003C4FE0" w:rsidP="003C4FE0">
      <w:pPr>
        <w:rPr>
          <w:rFonts w:ascii="Times New Roman" w:hAnsi="Times New Roman" w:cs="Times New Roman"/>
          <w:b/>
          <w:sz w:val="24"/>
          <w:szCs w:val="24"/>
          <w:lang w:val="hu-HU"/>
        </w:rPr>
      </w:pPr>
      <w:r>
        <w:rPr>
          <w:rFonts w:ascii="Times New Roman" w:hAnsi="Times New Roman" w:cs="Times New Roman"/>
          <w:b/>
          <w:sz w:val="24"/>
          <w:szCs w:val="24"/>
          <w:lang w:val="hu-HU"/>
        </w:rPr>
        <w:t xml:space="preserve">S3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hu-HU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hu-HU"/>
        </w:rPr>
        <w:t>Fluorescenc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hu-HU"/>
        </w:rPr>
        <w:t>intensity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hu-HU"/>
        </w:rPr>
        <w:t>value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hu-HU"/>
        </w:rPr>
        <w:t>in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hu-HU"/>
        </w:rPr>
        <w:t>th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hu-HU"/>
        </w:rPr>
        <w:t xml:space="preserve"> ROS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hu-HU"/>
        </w:rPr>
        <w:t>measurements</w:t>
      </w:r>
      <w:proofErr w:type="spellEnd"/>
    </w:p>
    <w:tbl>
      <w:tblPr>
        <w:tblW w:w="6240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1072"/>
        <w:gridCol w:w="968"/>
        <w:gridCol w:w="1372"/>
        <w:gridCol w:w="1180"/>
        <w:gridCol w:w="960"/>
        <w:gridCol w:w="960"/>
      </w:tblGrid>
      <w:tr w:rsidR="003C4FE0" w:rsidRPr="00B53B8D" w:rsidTr="000C7AC6">
        <w:trPr>
          <w:trHeight w:val="288"/>
        </w:trPr>
        <w:tc>
          <w:tcPr>
            <w:tcW w:w="31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proofErr w:type="spellStart"/>
            <w:r w:rsidRPr="00B53B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Fluorescence</w:t>
            </w:r>
            <w:proofErr w:type="spellEnd"/>
            <w:r w:rsidRPr="00B53B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B53B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intesity</w:t>
            </w:r>
            <w:proofErr w:type="spellEnd"/>
            <w:r w:rsidRPr="00B53B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B53B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values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53B8D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53B8D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53B8D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</w:tr>
      <w:tr w:rsidR="003C4FE0" w:rsidRPr="00B53B8D" w:rsidTr="000C7AC6">
        <w:trPr>
          <w:trHeight w:val="288"/>
        </w:trPr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proofErr w:type="spellStart"/>
            <w:r w:rsidRPr="00B53B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Control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b/>
                <w:bCs/>
                <w:color w:val="000000"/>
                <w:lang w:val="hu-HU" w:eastAsia="hu-HU"/>
              </w:rPr>
              <w:t>LPS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LPS+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b/>
                <w:bCs/>
                <w:color w:val="000000"/>
                <w:lang w:val="hu-HU" w:eastAsia="hu-HU"/>
              </w:rPr>
              <w:t>LPS+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 xml:space="preserve">LPS+CGA 25 </w:t>
            </w:r>
            <w:proofErr w:type="spellStart"/>
            <w:r w:rsidRPr="00B53B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μM</w:t>
            </w:r>
            <w:proofErr w:type="spellEnd"/>
            <w:r w:rsidRPr="00B53B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hu-HU" w:eastAsia="hu-HU"/>
              </w:rPr>
              <w:t>+</w:t>
            </w:r>
          </w:p>
        </w:tc>
      </w:tr>
      <w:tr w:rsidR="003C4FE0" w:rsidRPr="00B53B8D" w:rsidTr="000C7AC6">
        <w:trPr>
          <w:trHeight w:val="288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hu-HU" w:eastAsia="hu-HU"/>
              </w:rPr>
            </w:pPr>
            <w:r w:rsidRPr="00B53B8D">
              <w:rPr>
                <w:rFonts w:ascii="Calibri" w:eastAsia="Times New Roman" w:hAnsi="Calibri" w:cs="Times New Roman"/>
                <w:b/>
                <w:bCs/>
                <w:color w:val="000000"/>
                <w:lang w:val="hu-HU" w:eastAsia="hu-H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hu-HU" w:eastAsia="hu-HU"/>
              </w:rPr>
            </w:pPr>
            <w:r w:rsidRPr="00B53B8D">
              <w:rPr>
                <w:rFonts w:ascii="Calibri" w:eastAsia="Times New Roman" w:hAnsi="Calibri" w:cs="Times New Roman"/>
                <w:b/>
                <w:bCs/>
                <w:color w:val="000000"/>
                <w:lang w:val="hu-HU" w:eastAsia="hu-HU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 xml:space="preserve">CGA25 </w:t>
            </w:r>
            <w:proofErr w:type="spellStart"/>
            <w:r w:rsidRPr="00B53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μM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Lp2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hu-HU" w:eastAsia="hu-HU"/>
              </w:rPr>
              <w:t>Lp2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hu-HU" w:eastAsia="hu-HU"/>
              </w:rPr>
            </w:pPr>
            <w:r w:rsidRPr="00B53B8D">
              <w:rPr>
                <w:rFonts w:ascii="Calibri" w:eastAsia="Times New Roman" w:hAnsi="Calibri" w:cs="Times New Roman"/>
                <w:b/>
                <w:bCs/>
                <w:color w:val="000000"/>
                <w:lang w:val="hu-HU" w:eastAsia="hu-HU"/>
              </w:rPr>
              <w:t> </w:t>
            </w:r>
          </w:p>
        </w:tc>
      </w:tr>
      <w:tr w:rsidR="003C4FE0" w:rsidRPr="00B53B8D" w:rsidTr="000C7AC6">
        <w:trPr>
          <w:trHeight w:val="288"/>
        </w:trPr>
        <w:tc>
          <w:tcPr>
            <w:tcW w:w="17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FE0" w:rsidRPr="00B53B8D" w:rsidRDefault="00AB7DE3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Ample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 xml:space="preserve"> Red </w:t>
            </w:r>
            <w:proofErr w:type="spellStart"/>
            <w:proofErr w:type="gramStart"/>
            <w:r w:rsidR="003C4FE0"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metho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560nm/590nm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53B8D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</w:tr>
      <w:tr w:rsidR="003C4FE0" w:rsidRPr="00B53B8D" w:rsidTr="000C7AC6">
        <w:trPr>
          <w:trHeight w:val="288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4869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4705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217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323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24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53B8D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</w:tr>
      <w:tr w:rsidR="003C4FE0" w:rsidRPr="00B53B8D" w:rsidTr="000C7AC6">
        <w:trPr>
          <w:trHeight w:val="288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4370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4362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226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317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246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53B8D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</w:tr>
      <w:tr w:rsidR="003C4FE0" w:rsidRPr="00B53B8D" w:rsidTr="000C7AC6">
        <w:trPr>
          <w:trHeight w:val="312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4458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4406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234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30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22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53B8D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</w:tr>
      <w:tr w:rsidR="003C4FE0" w:rsidRPr="00B53B8D" w:rsidTr="000C7AC6">
        <w:trPr>
          <w:trHeight w:val="288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4368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4637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233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29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228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53B8D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</w:tr>
      <w:tr w:rsidR="003C4FE0" w:rsidRPr="00B53B8D" w:rsidTr="000C7AC6">
        <w:trPr>
          <w:trHeight w:val="288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4227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4445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227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31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165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53B8D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</w:tr>
      <w:tr w:rsidR="003C4FE0" w:rsidRPr="00B53B8D" w:rsidTr="000C7AC6">
        <w:trPr>
          <w:trHeight w:val="288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4156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4300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240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29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217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53B8D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</w:tr>
      <w:tr w:rsidR="003C4FE0" w:rsidRPr="00B53B8D" w:rsidTr="000C7AC6">
        <w:trPr>
          <w:trHeight w:val="288"/>
        </w:trPr>
        <w:tc>
          <w:tcPr>
            <w:tcW w:w="17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 xml:space="preserve">DCFH-DA </w:t>
            </w:r>
            <w:proofErr w:type="spellStart"/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method</w:t>
            </w:r>
            <w:proofErr w:type="spellEnd"/>
            <w:r w:rsidR="00AB7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 xml:space="preserve"> (480 nm/590 nm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53B8D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</w:tr>
      <w:tr w:rsidR="003C4FE0" w:rsidRPr="00B53B8D" w:rsidTr="000C7AC6">
        <w:trPr>
          <w:trHeight w:val="288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5576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9066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526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418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48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53B8D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</w:tr>
      <w:tr w:rsidR="003C4FE0" w:rsidRPr="00B53B8D" w:rsidTr="000C7AC6">
        <w:trPr>
          <w:trHeight w:val="288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5700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9399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565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43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50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53B8D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</w:tr>
      <w:tr w:rsidR="003C4FE0" w:rsidRPr="00B53B8D" w:rsidTr="000C7AC6">
        <w:trPr>
          <w:trHeight w:val="288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6280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10837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722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575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37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53B8D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</w:tr>
      <w:tr w:rsidR="003C4FE0" w:rsidRPr="00B53B8D" w:rsidTr="000C7AC6">
        <w:trPr>
          <w:trHeight w:val="288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6443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10635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754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588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42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53B8D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</w:tr>
      <w:tr w:rsidR="003C4FE0" w:rsidRPr="00B53B8D" w:rsidTr="000C7AC6">
        <w:trPr>
          <w:trHeight w:val="288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5888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749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712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748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53B8D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</w:tr>
      <w:tr w:rsidR="003C4FE0" w:rsidRPr="00B53B8D" w:rsidTr="000C7AC6">
        <w:trPr>
          <w:trHeight w:val="288"/>
        </w:trPr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5968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759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756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B53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84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FE0" w:rsidRPr="00B53B8D" w:rsidRDefault="003C4FE0" w:rsidP="000C7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hu-HU" w:eastAsia="hu-HU"/>
              </w:rPr>
            </w:pPr>
            <w:r w:rsidRPr="00B53B8D">
              <w:rPr>
                <w:rFonts w:ascii="Calibri" w:eastAsia="Times New Roman" w:hAnsi="Calibri" w:cs="Times New Roman"/>
                <w:color w:val="000000"/>
                <w:lang w:val="hu-HU" w:eastAsia="hu-HU"/>
              </w:rPr>
              <w:t> </w:t>
            </w:r>
          </w:p>
        </w:tc>
      </w:tr>
    </w:tbl>
    <w:p w:rsidR="003C4FE0" w:rsidRPr="00017EAC" w:rsidRDefault="003C4FE0" w:rsidP="003C4FE0">
      <w:pPr>
        <w:rPr>
          <w:rFonts w:ascii="Times New Roman" w:hAnsi="Times New Roman" w:cs="Times New Roman"/>
          <w:b/>
          <w:sz w:val="24"/>
          <w:szCs w:val="24"/>
          <w:lang w:val="hu-HU"/>
        </w:rPr>
      </w:pPr>
    </w:p>
    <w:p w:rsidR="00A11CE3" w:rsidRDefault="00A11CE3"/>
    <w:sectPr w:rsidR="00A11CE3" w:rsidSect="00A11C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C4FE0"/>
    <w:rsid w:val="003C4FE0"/>
    <w:rsid w:val="00A11CE3"/>
    <w:rsid w:val="00AB7DE3"/>
    <w:rsid w:val="00FD3D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3C4FE0"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559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kas Orsolya</dc:creator>
  <cp:keywords/>
  <dc:description/>
  <cp:lastModifiedBy>Farkas Orsolya</cp:lastModifiedBy>
  <cp:revision>2</cp:revision>
  <dcterms:created xsi:type="dcterms:W3CDTF">2016-07-07T09:47:00Z</dcterms:created>
  <dcterms:modified xsi:type="dcterms:W3CDTF">2016-07-07T12:07:00Z</dcterms:modified>
</cp:coreProperties>
</file>